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60" w:type="dxa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797"/>
        <w:gridCol w:w="810"/>
        <w:gridCol w:w="990"/>
        <w:gridCol w:w="720"/>
        <w:gridCol w:w="682"/>
        <w:gridCol w:w="38"/>
        <w:gridCol w:w="630"/>
        <w:gridCol w:w="540"/>
        <w:gridCol w:w="456"/>
        <w:gridCol w:w="264"/>
        <w:gridCol w:w="412"/>
        <w:gridCol w:w="128"/>
        <w:gridCol w:w="720"/>
        <w:gridCol w:w="630"/>
        <w:gridCol w:w="810"/>
        <w:gridCol w:w="720"/>
        <w:gridCol w:w="13"/>
      </w:tblGrid>
      <w:tr w:rsidR="002725ED" w:rsidRPr="00471D0C" w:rsidTr="00DC5103">
        <w:trPr>
          <w:gridAfter w:val="1"/>
          <w:wAfter w:w="13" w:type="dxa"/>
          <w:trHeight w:val="300"/>
          <w:jc w:val="center"/>
        </w:trPr>
        <w:tc>
          <w:tcPr>
            <w:tcW w:w="9347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936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617"/>
              <w:gridCol w:w="630"/>
              <w:gridCol w:w="990"/>
              <w:gridCol w:w="720"/>
              <w:gridCol w:w="720"/>
              <w:gridCol w:w="540"/>
              <w:gridCol w:w="552"/>
              <w:gridCol w:w="649"/>
              <w:gridCol w:w="719"/>
              <w:gridCol w:w="649"/>
              <w:gridCol w:w="583"/>
              <w:gridCol w:w="1053"/>
              <w:gridCol w:w="938"/>
            </w:tblGrid>
            <w:tr w:rsidR="002725ED" w:rsidRPr="005F57B3" w:rsidTr="00DC5103">
              <w:trPr>
                <w:trHeight w:val="300"/>
                <w:jc w:val="center"/>
              </w:trPr>
              <w:tc>
                <w:tcPr>
                  <w:tcW w:w="9360" w:type="dxa"/>
                  <w:gridSpan w:val="1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T</w:t>
                  </w:r>
                  <w:r>
                    <w:rPr>
                      <w:color w:val="000000"/>
                      <w:sz w:val="16"/>
                      <w:szCs w:val="16"/>
                    </w:rPr>
                    <w:t>able S4</w:t>
                  </w:r>
                  <w:r w:rsidRPr="00471D0C">
                    <w:rPr>
                      <w:color w:val="000000"/>
                      <w:sz w:val="16"/>
                      <w:szCs w:val="16"/>
                    </w:rPr>
                    <w:t xml:space="preserve">. </w:t>
                  </w:r>
                  <w:proofErr w:type="spellStart"/>
                  <w:r w:rsidRPr="00471D0C">
                    <w:rPr>
                      <w:color w:val="000000"/>
                      <w:sz w:val="16"/>
                      <w:szCs w:val="16"/>
                    </w:rPr>
                    <w:t>Purine</w:t>
                  </w:r>
                  <w:proofErr w:type="spellEnd"/>
                  <w:r w:rsidRPr="00471D0C">
                    <w:rPr>
                      <w:color w:val="000000"/>
                      <w:sz w:val="16"/>
                      <w:szCs w:val="16"/>
                    </w:rPr>
                    <w:t xml:space="preserve"> Nucleoside </w:t>
                  </w:r>
                  <w:proofErr w:type="spellStart"/>
                  <w:r w:rsidRPr="00471D0C">
                    <w:rPr>
                      <w:color w:val="000000"/>
                      <w:sz w:val="16"/>
                      <w:szCs w:val="16"/>
                    </w:rPr>
                    <w:t>Phosphorylase</w:t>
                  </w:r>
                  <w:proofErr w:type="spellEnd"/>
                  <w:r w:rsidRPr="00471D0C">
                    <w:rPr>
                      <w:color w:val="000000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471D0C">
                    <w:rPr>
                      <w:color w:val="000000"/>
                      <w:sz w:val="16"/>
                      <w:szCs w:val="16"/>
                    </w:rPr>
                    <w:t>ligand</w:t>
                  </w:r>
                  <w:proofErr w:type="spellEnd"/>
                  <w:r w:rsidRPr="00471D0C">
                    <w:rPr>
                      <w:color w:val="000000"/>
                      <w:sz w:val="16"/>
                      <w:szCs w:val="16"/>
                    </w:rPr>
                    <w:t xml:space="preserve"> docking broken down by template. I-RMSD is calculated over all heavy atoms within 5 Å of the small molecule in X-ray crystal structure. L-RMSD </w:t>
                  </w:r>
                  <w:proofErr w:type="gramStart"/>
                  <w:r w:rsidRPr="00471D0C">
                    <w:rPr>
                      <w:color w:val="000000"/>
                      <w:sz w:val="16"/>
                      <w:szCs w:val="16"/>
                    </w:rPr>
                    <w:t>are</w:t>
                  </w:r>
                  <w:proofErr w:type="gramEnd"/>
                  <w:r w:rsidRPr="00471D0C">
                    <w:rPr>
                      <w:color w:val="000000"/>
                      <w:sz w:val="16"/>
                      <w:szCs w:val="16"/>
                    </w:rPr>
                    <w:t xml:space="preserve"> calculated over heavy atoms in the small molecule. Cluster Rank is the rank order of the cluster from lowest binding energy to highest binding energy. I=Template contains identical </w:t>
                  </w:r>
                  <w:proofErr w:type="spellStart"/>
                  <w:r w:rsidRPr="00471D0C">
                    <w:rPr>
                      <w:color w:val="000000"/>
                      <w:sz w:val="16"/>
                      <w:szCs w:val="16"/>
                    </w:rPr>
                    <w:t>ligand</w:t>
                  </w:r>
                  <w:proofErr w:type="spellEnd"/>
                  <w:r w:rsidRPr="00471D0C">
                    <w:rPr>
                      <w:color w:val="000000"/>
                      <w:sz w:val="16"/>
                      <w:szCs w:val="16"/>
                    </w:rPr>
                    <w:t xml:space="preserve">, A=Template contains analogous </w:t>
                  </w:r>
                  <w:proofErr w:type="spellStart"/>
                  <w:r w:rsidRPr="00471D0C">
                    <w:rPr>
                      <w:color w:val="000000"/>
                      <w:sz w:val="16"/>
                      <w:szCs w:val="16"/>
                    </w:rPr>
                    <w:t>ligand</w:t>
                  </w:r>
                  <w:proofErr w:type="spellEnd"/>
                  <w:r w:rsidRPr="00471D0C">
                    <w:rPr>
                      <w:color w:val="000000"/>
                      <w:sz w:val="16"/>
                      <w:szCs w:val="16"/>
                    </w:rPr>
                    <w:t xml:space="preserve">, PA=Template contains partial analog, L=Template contains </w:t>
                  </w:r>
                  <w:r>
                    <w:rPr>
                      <w:color w:val="000000"/>
                      <w:sz w:val="16"/>
                      <w:szCs w:val="16"/>
                    </w:rPr>
                    <w:t xml:space="preserve">a </w:t>
                  </w:r>
                  <w:proofErr w:type="spellStart"/>
                  <w:r>
                    <w:rPr>
                      <w:color w:val="000000"/>
                      <w:sz w:val="16"/>
                      <w:szCs w:val="16"/>
                    </w:rPr>
                    <w:t>ligand</w:t>
                  </w:r>
                  <w:proofErr w:type="spellEnd"/>
                  <w:r w:rsidRPr="00471D0C">
                    <w:rPr>
                      <w:color w:val="000000"/>
                      <w:sz w:val="16"/>
                      <w:szCs w:val="16"/>
                    </w:rPr>
                    <w:t xml:space="preserve">, “-“= Template does not contain a </w:t>
                  </w:r>
                  <w:proofErr w:type="spellStart"/>
                  <w:r w:rsidRPr="00471D0C">
                    <w:rPr>
                      <w:color w:val="000000"/>
                      <w:sz w:val="16"/>
                      <w:szCs w:val="16"/>
                    </w:rPr>
                    <w:t>ligand</w:t>
                  </w:r>
                  <w:proofErr w:type="spellEnd"/>
                </w:p>
              </w:tc>
            </w:tr>
            <w:tr w:rsidR="002725ED" w:rsidRPr="005F57B3" w:rsidTr="00DC5103">
              <w:trPr>
                <w:trHeight w:val="300"/>
                <w:jc w:val="center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Targets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Templates</w:t>
                  </w:r>
                </w:p>
              </w:tc>
              <w:tc>
                <w:tcPr>
                  <w:tcW w:w="99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Seq.ID</w:t>
                  </w:r>
                  <w:proofErr w:type="gramStart"/>
                  <w:r w:rsidRPr="00471D0C">
                    <w:rPr>
                      <w:color w:val="000000"/>
                      <w:sz w:val="16"/>
                      <w:szCs w:val="16"/>
                    </w:rPr>
                    <w:t>./</w:t>
                  </w:r>
                  <w:proofErr w:type="gramEnd"/>
                </w:p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I-Seq.ID.</w:t>
                  </w:r>
                </w:p>
              </w:tc>
              <w:tc>
                <w:tcPr>
                  <w:tcW w:w="14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Crystal Structure</w:t>
                  </w:r>
                </w:p>
              </w:tc>
              <w:tc>
                <w:tcPr>
                  <w:tcW w:w="10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I-RMSD</w:t>
                  </w:r>
                </w:p>
              </w:tc>
              <w:tc>
                <w:tcPr>
                  <w:tcW w:w="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Rank 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223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Model Native Binding Mode</w:t>
                  </w:r>
                </w:p>
              </w:tc>
            </w:tr>
            <w:tr w:rsidR="002725ED" w:rsidRPr="005F57B3" w:rsidTr="00DC5103">
              <w:trPr>
                <w:trHeight w:val="300"/>
                <w:jc w:val="center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9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Energy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proofErr w:type="spellStart"/>
                  <w:r w:rsidRPr="00471D0C">
                    <w:rPr>
                      <w:color w:val="000000"/>
                      <w:sz w:val="16"/>
                      <w:szCs w:val="16"/>
                    </w:rPr>
                    <w:t>Ligand</w:t>
                  </w:r>
                  <w:proofErr w:type="spellEnd"/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Min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Avg.</w:t>
                  </w:r>
                </w:p>
              </w:tc>
              <w:tc>
                <w:tcPr>
                  <w:tcW w:w="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Energy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L-RMSD</w:t>
                  </w:r>
                </w:p>
              </w:tc>
              <w:tc>
                <w:tcPr>
                  <w:tcW w:w="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Energy</w:t>
                  </w:r>
                </w:p>
              </w:tc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Rank</w:t>
                  </w:r>
                </w:p>
              </w:tc>
              <w:tc>
                <w:tcPr>
                  <w:tcW w:w="10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L-RMSD</w:t>
                  </w:r>
                </w:p>
              </w:tc>
              <w:tc>
                <w:tcPr>
                  <w:tcW w:w="9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I-RMSD</w:t>
                  </w:r>
                </w:p>
              </w:tc>
            </w:tr>
            <w:tr w:rsidR="002725ED" w:rsidRPr="005F57B3" w:rsidTr="00DC5103">
              <w:trPr>
                <w:trHeight w:val="300"/>
                <w:jc w:val="center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1VFN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2P4S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56%/91%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2.42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3.11</w:t>
                  </w:r>
                </w:p>
              </w:tc>
              <w:tc>
                <w:tcPr>
                  <w:tcW w:w="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-11.8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3.99</w:t>
                  </w:r>
                </w:p>
              </w:tc>
              <w:tc>
                <w:tcPr>
                  <w:tcW w:w="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-9.40</w:t>
                  </w:r>
                </w:p>
              </w:tc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63</w:t>
                  </w:r>
                </w:p>
              </w:tc>
              <w:tc>
                <w:tcPr>
                  <w:tcW w:w="10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0.94</w:t>
                  </w:r>
                </w:p>
              </w:tc>
              <w:tc>
                <w:tcPr>
                  <w:tcW w:w="9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2725ED" w:rsidRPr="005F57B3" w:rsidTr="00DC5103">
              <w:trPr>
                <w:trHeight w:val="300"/>
                <w:jc w:val="center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1G2O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38%/91%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2.39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2.71</w:t>
                  </w:r>
                </w:p>
              </w:tc>
              <w:tc>
                <w:tcPr>
                  <w:tcW w:w="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/>
                      <w:color w:val="000000"/>
                      <w:sz w:val="16"/>
                      <w:szCs w:val="16"/>
                    </w:rPr>
                    <w:t>-11.8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/>
                      <w:color w:val="000000"/>
                      <w:sz w:val="16"/>
                      <w:szCs w:val="16"/>
                    </w:rPr>
                    <w:t>6.95</w:t>
                  </w:r>
                </w:p>
              </w:tc>
              <w:tc>
                <w:tcPr>
                  <w:tcW w:w="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-11.87</w:t>
                  </w:r>
                </w:p>
              </w:tc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1.10</w:t>
                  </w:r>
                </w:p>
              </w:tc>
              <w:tc>
                <w:tcPr>
                  <w:tcW w:w="9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2725ED" w:rsidRPr="005F57B3" w:rsidTr="00DC5103">
              <w:trPr>
                <w:trHeight w:val="300"/>
                <w:jc w:val="center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1TCU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49%/82%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L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2.77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3.20</w:t>
                  </w:r>
                </w:p>
              </w:tc>
              <w:tc>
                <w:tcPr>
                  <w:tcW w:w="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/>
                      <w:color w:val="000000"/>
                      <w:sz w:val="16"/>
                      <w:szCs w:val="16"/>
                    </w:rPr>
                    <w:t>-10.5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/>
                      <w:color w:val="000000"/>
                      <w:sz w:val="16"/>
                      <w:szCs w:val="16"/>
                    </w:rPr>
                    <w:t>2.91</w:t>
                  </w:r>
                </w:p>
              </w:tc>
              <w:tc>
                <w:tcPr>
                  <w:tcW w:w="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-11.34</w:t>
                  </w:r>
                </w:p>
              </w:tc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0.78</w:t>
                  </w:r>
                </w:p>
              </w:tc>
              <w:tc>
                <w:tcPr>
                  <w:tcW w:w="9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2725ED" w:rsidRPr="005F57B3" w:rsidTr="00DC5103">
              <w:trPr>
                <w:trHeight w:val="300"/>
                <w:jc w:val="center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Combined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-11.53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2.39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3.01</w:t>
                  </w:r>
                </w:p>
              </w:tc>
              <w:tc>
                <w:tcPr>
                  <w:tcW w:w="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-11.8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6.95</w:t>
                  </w:r>
                </w:p>
              </w:tc>
              <w:tc>
                <w:tcPr>
                  <w:tcW w:w="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-11.87</w:t>
                  </w:r>
                </w:p>
              </w:tc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1.10</w:t>
                  </w:r>
                </w:p>
              </w:tc>
              <w:tc>
                <w:tcPr>
                  <w:tcW w:w="9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2725ED" w:rsidRPr="005F57B3" w:rsidTr="00DC5103">
              <w:trPr>
                <w:trHeight w:val="300"/>
                <w:jc w:val="center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1B8O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2P4S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56%/91%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I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1.78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2.73</w:t>
                  </w:r>
                </w:p>
              </w:tc>
              <w:tc>
                <w:tcPr>
                  <w:tcW w:w="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-15.5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4.60</w:t>
                  </w:r>
                </w:p>
              </w:tc>
              <w:tc>
                <w:tcPr>
                  <w:tcW w:w="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-11.12</w:t>
                  </w:r>
                </w:p>
              </w:tc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10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1.30</w:t>
                  </w:r>
                </w:p>
              </w:tc>
              <w:tc>
                <w:tcPr>
                  <w:tcW w:w="9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2725ED" w:rsidRPr="005F57B3" w:rsidTr="00DC5103">
              <w:trPr>
                <w:trHeight w:val="300"/>
                <w:jc w:val="center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1G2O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38%/91%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I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1.77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2.28</w:t>
                  </w:r>
                </w:p>
              </w:tc>
              <w:tc>
                <w:tcPr>
                  <w:tcW w:w="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/>
                      <w:color w:val="000000"/>
                      <w:sz w:val="16"/>
                      <w:szCs w:val="16"/>
                    </w:rPr>
                    <w:t>-13.4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/>
                      <w:color w:val="000000"/>
                      <w:sz w:val="16"/>
                      <w:szCs w:val="16"/>
                    </w:rPr>
                    <w:t>5.53</w:t>
                  </w:r>
                </w:p>
              </w:tc>
              <w:tc>
                <w:tcPr>
                  <w:tcW w:w="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-14.56</w:t>
                  </w:r>
                </w:p>
              </w:tc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1.20</w:t>
                  </w:r>
                </w:p>
              </w:tc>
              <w:tc>
                <w:tcPr>
                  <w:tcW w:w="9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2.07</w:t>
                  </w:r>
                </w:p>
              </w:tc>
            </w:tr>
            <w:tr w:rsidR="002725ED" w:rsidRPr="005F57B3" w:rsidTr="00DC5103">
              <w:trPr>
                <w:trHeight w:val="300"/>
                <w:jc w:val="center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1TCU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49%/82%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L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2.26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2.79</w:t>
                  </w:r>
                </w:p>
              </w:tc>
              <w:tc>
                <w:tcPr>
                  <w:tcW w:w="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-13.27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6.89</w:t>
                  </w:r>
                </w:p>
              </w:tc>
              <w:tc>
                <w:tcPr>
                  <w:tcW w:w="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-12.14</w:t>
                  </w:r>
                </w:p>
              </w:tc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0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0.87</w:t>
                  </w:r>
                </w:p>
              </w:tc>
              <w:tc>
                <w:tcPr>
                  <w:tcW w:w="9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2725ED" w:rsidRPr="005F57B3" w:rsidTr="00DC5103">
              <w:trPr>
                <w:trHeight w:val="300"/>
                <w:jc w:val="center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Combined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-16.18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1.77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2.60</w:t>
                  </w:r>
                </w:p>
              </w:tc>
              <w:tc>
                <w:tcPr>
                  <w:tcW w:w="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-15.58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4.60</w:t>
                  </w:r>
                </w:p>
              </w:tc>
              <w:tc>
                <w:tcPr>
                  <w:tcW w:w="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-14.56</w:t>
                  </w:r>
                </w:p>
              </w:tc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0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1.20</w:t>
                  </w:r>
                </w:p>
              </w:tc>
              <w:tc>
                <w:tcPr>
                  <w:tcW w:w="9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2.07</w:t>
                  </w:r>
                </w:p>
              </w:tc>
            </w:tr>
            <w:tr w:rsidR="002725ED" w:rsidRPr="005F57B3" w:rsidTr="00DC5103">
              <w:trPr>
                <w:trHeight w:val="300"/>
                <w:jc w:val="center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1V48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2P4S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56%/91%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PA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1.64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2.34</w:t>
                  </w:r>
                </w:p>
              </w:tc>
              <w:tc>
                <w:tcPr>
                  <w:tcW w:w="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-14.84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2.59</w:t>
                  </w:r>
                </w:p>
              </w:tc>
              <w:tc>
                <w:tcPr>
                  <w:tcW w:w="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-13.54</w:t>
                  </w:r>
                </w:p>
              </w:tc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0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1.54</w:t>
                  </w:r>
                </w:p>
              </w:tc>
              <w:tc>
                <w:tcPr>
                  <w:tcW w:w="9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2725ED" w:rsidRPr="005F57B3" w:rsidTr="00DC5103">
              <w:trPr>
                <w:trHeight w:val="300"/>
                <w:jc w:val="center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1G2O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38%/91%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PA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1.74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2.15</w:t>
                  </w:r>
                </w:p>
              </w:tc>
              <w:tc>
                <w:tcPr>
                  <w:tcW w:w="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/>
                      <w:color w:val="000000"/>
                      <w:sz w:val="16"/>
                      <w:szCs w:val="16"/>
                    </w:rPr>
                    <w:t>-14.73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/>
                      <w:color w:val="000000"/>
                      <w:sz w:val="16"/>
                      <w:szCs w:val="16"/>
                    </w:rPr>
                    <w:t>4.12</w:t>
                  </w:r>
                </w:p>
              </w:tc>
              <w:tc>
                <w:tcPr>
                  <w:tcW w:w="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-16.67</w:t>
                  </w:r>
                </w:p>
              </w:tc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1.76</w:t>
                  </w:r>
                </w:p>
              </w:tc>
              <w:tc>
                <w:tcPr>
                  <w:tcW w:w="9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2725ED" w:rsidRPr="005F57B3" w:rsidTr="00DC5103">
              <w:trPr>
                <w:trHeight w:val="300"/>
                <w:jc w:val="center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1TCU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49%/82%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PA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2.12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2.65</w:t>
                  </w:r>
                </w:p>
              </w:tc>
              <w:tc>
                <w:tcPr>
                  <w:tcW w:w="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-15.3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2.07</w:t>
                  </w:r>
                </w:p>
              </w:tc>
              <w:tc>
                <w:tcPr>
                  <w:tcW w:w="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0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2725ED" w:rsidRPr="005F57B3" w:rsidTr="00DC5103">
              <w:trPr>
                <w:trHeight w:val="300"/>
                <w:jc w:val="center"/>
              </w:trPr>
              <w:tc>
                <w:tcPr>
                  <w:tcW w:w="6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Combined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-19.30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1.64</w:t>
                  </w:r>
                </w:p>
              </w:tc>
              <w:tc>
                <w:tcPr>
                  <w:tcW w:w="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2.38</w:t>
                  </w:r>
                </w:p>
              </w:tc>
              <w:tc>
                <w:tcPr>
                  <w:tcW w:w="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/>
                      <w:color w:val="000000"/>
                      <w:sz w:val="16"/>
                      <w:szCs w:val="16"/>
                    </w:rPr>
                    <w:t>-15.36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"/>
                      <w:color w:val="000000"/>
                      <w:sz w:val="16"/>
                      <w:szCs w:val="16"/>
                    </w:rPr>
                    <w:t>2.07</w:t>
                  </w:r>
                </w:p>
              </w:tc>
              <w:tc>
                <w:tcPr>
                  <w:tcW w:w="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-16.67</w:t>
                  </w:r>
                </w:p>
              </w:tc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0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71D0C" w:rsidRDefault="002725ED" w:rsidP="00DC5103">
                  <w:pPr>
                    <w:spacing w:line="240" w:lineRule="auto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 w:rsidRPr="00471D0C">
                    <w:rPr>
                      <w:color w:val="000000"/>
                      <w:sz w:val="16"/>
                      <w:szCs w:val="16"/>
                    </w:rPr>
                    <w:t>1.76</w:t>
                  </w:r>
                </w:p>
              </w:tc>
              <w:tc>
                <w:tcPr>
                  <w:tcW w:w="9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25ED" w:rsidRPr="00492DA5" w:rsidRDefault="002725ED" w:rsidP="00DC5103">
                  <w:pPr>
                    <w:spacing w:line="240" w:lineRule="auto"/>
                    <w:jc w:val="center"/>
                    <w:rPr>
                      <w:rFonts w:cs="Arial"/>
                      <w:color w:val="000000"/>
                      <w:sz w:val="16"/>
                      <w:szCs w:val="16"/>
                    </w:rPr>
                  </w:pPr>
                </w:p>
              </w:tc>
            </w:tr>
          </w:tbl>
          <w:p w:rsidR="002725ED" w:rsidRPr="00471D0C" w:rsidRDefault="002725ED" w:rsidP="00DC5103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725ED" w:rsidRPr="00471D0C" w:rsidTr="00DC5103">
        <w:trPr>
          <w:gridAfter w:val="1"/>
          <w:wAfter w:w="13" w:type="dxa"/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0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725ED" w:rsidRPr="00471D0C" w:rsidTr="00DC5103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725ED" w:rsidRPr="00492DA5" w:rsidTr="00DC5103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725ED" w:rsidRPr="00471D0C" w:rsidTr="00DC5103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725ED" w:rsidRPr="00492DA5" w:rsidTr="00DC5103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725ED" w:rsidRPr="00492DA5" w:rsidTr="00DC5103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725ED" w:rsidRPr="00471D0C" w:rsidTr="00DC5103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725ED" w:rsidRPr="00471D0C" w:rsidTr="00DC5103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725ED" w:rsidRPr="00471D0C" w:rsidTr="00DC5103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725ED" w:rsidRPr="00492DA5" w:rsidTr="00DC5103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725ED" w:rsidRPr="00492DA5" w:rsidTr="00DC5103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725ED" w:rsidRPr="00471D0C" w:rsidTr="00DC5103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725ED" w:rsidRPr="00471D0C" w:rsidTr="00DC5103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725ED" w:rsidRPr="00471D0C" w:rsidTr="00DC5103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725ED" w:rsidRPr="00492DA5" w:rsidTr="00DC5103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725ED" w:rsidRPr="00492DA5" w:rsidTr="00DC5103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725ED" w:rsidRPr="00471D0C" w:rsidTr="00DC5103">
        <w:trPr>
          <w:trHeight w:val="300"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92DA5" w:rsidRDefault="002725ED" w:rsidP="00DC510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5ED" w:rsidRPr="00471D0C" w:rsidRDefault="002725ED" w:rsidP="00DC5103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</w:tbl>
    <w:p w:rsidR="00EA0CF9" w:rsidRDefault="00EA0CF9"/>
    <w:sectPr w:rsidR="00EA0CF9" w:rsidSect="00EA0C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DF28E2"/>
    <w:multiLevelType w:val="multilevel"/>
    <w:tmpl w:val="04090029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3"/>
  <w:proofState w:spelling="clean" w:grammar="clean"/>
  <w:defaultTabStop w:val="720"/>
  <w:characterSpacingControl w:val="doNotCompress"/>
  <w:compat/>
  <w:rsids>
    <w:rsidRoot w:val="002725ED"/>
    <w:rsid w:val="00027C32"/>
    <w:rsid w:val="000429CE"/>
    <w:rsid w:val="00050B9A"/>
    <w:rsid w:val="001329B1"/>
    <w:rsid w:val="00156BE5"/>
    <w:rsid w:val="002725ED"/>
    <w:rsid w:val="00280D52"/>
    <w:rsid w:val="002F1B8F"/>
    <w:rsid w:val="00326563"/>
    <w:rsid w:val="00370E1B"/>
    <w:rsid w:val="003E0CCC"/>
    <w:rsid w:val="003F7E2C"/>
    <w:rsid w:val="004273C3"/>
    <w:rsid w:val="004C7821"/>
    <w:rsid w:val="004D4DDD"/>
    <w:rsid w:val="00553FAD"/>
    <w:rsid w:val="005A25E5"/>
    <w:rsid w:val="005E0D7C"/>
    <w:rsid w:val="006E5182"/>
    <w:rsid w:val="006E7125"/>
    <w:rsid w:val="007118B9"/>
    <w:rsid w:val="008567C6"/>
    <w:rsid w:val="00884EC6"/>
    <w:rsid w:val="008858C6"/>
    <w:rsid w:val="008972DC"/>
    <w:rsid w:val="008A473D"/>
    <w:rsid w:val="00964383"/>
    <w:rsid w:val="009912E8"/>
    <w:rsid w:val="009B0D66"/>
    <w:rsid w:val="009C5700"/>
    <w:rsid w:val="00A827A4"/>
    <w:rsid w:val="00AD54A7"/>
    <w:rsid w:val="00B04C04"/>
    <w:rsid w:val="00B454BE"/>
    <w:rsid w:val="00B67A4F"/>
    <w:rsid w:val="00C45C7E"/>
    <w:rsid w:val="00CD6D60"/>
    <w:rsid w:val="00D80351"/>
    <w:rsid w:val="00E36DF1"/>
    <w:rsid w:val="00EA0CF9"/>
    <w:rsid w:val="00EB67C2"/>
    <w:rsid w:val="00EC019B"/>
    <w:rsid w:val="00F9137C"/>
    <w:rsid w:val="00FA35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5ED"/>
    <w:rPr>
      <w:rFonts w:ascii="Times New Roman" w:eastAsia="Calibri" w:hAnsi="Times New Roman" w:cs="Times New Roman"/>
    </w:rPr>
  </w:style>
  <w:style w:type="paragraph" w:styleId="Heading1">
    <w:name w:val="heading 1"/>
    <w:next w:val="Normal"/>
    <w:link w:val="Heading1Char"/>
    <w:uiPriority w:val="9"/>
    <w:qFormat/>
    <w:rsid w:val="00B454BE"/>
    <w:pPr>
      <w:keepNext/>
      <w:keepLines/>
      <w:numPr>
        <w:numId w:val="3"/>
      </w:numPr>
      <w:spacing w:after="720" w:line="480" w:lineRule="auto"/>
      <w:contextualSpacing/>
      <w:jc w:val="center"/>
      <w:outlineLvl w:val="0"/>
    </w:pPr>
    <w:rPr>
      <w:rFonts w:ascii="Times New Roman" w:eastAsiaTheme="majorEastAsia" w:hAnsi="Times New Roman" w:cstheme="majorBidi"/>
      <w:b/>
      <w:bCs/>
      <w:cap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54BE"/>
    <w:pPr>
      <w:keepNext/>
      <w:keepLines/>
      <w:numPr>
        <w:ilvl w:val="1"/>
        <w:numId w:val="3"/>
      </w:numPr>
      <w:spacing w:before="720" w:after="480" w:line="480" w:lineRule="auto"/>
      <w:contextualSpacing/>
      <w:jc w:val="center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Normal">
    <w:name w:val="NIH Normal"/>
    <w:basedOn w:val="Normal"/>
    <w:qFormat/>
    <w:rsid w:val="00EC019B"/>
    <w:pPr>
      <w:spacing w:after="0" w:line="240" w:lineRule="auto"/>
      <w:jc w:val="both"/>
    </w:pPr>
    <w:rPr>
      <w:rFonts w:ascii="Arial" w:eastAsiaTheme="minorHAnsi" w:hAnsi="Arial" w:cstheme="minorBidi"/>
    </w:rPr>
  </w:style>
  <w:style w:type="paragraph" w:customStyle="1" w:styleId="NIHHeading1">
    <w:name w:val="NIH Heading 1"/>
    <w:basedOn w:val="NIHNormal"/>
    <w:next w:val="NIHNormal"/>
    <w:qFormat/>
    <w:rsid w:val="003F7E2C"/>
    <w:pPr>
      <w:spacing w:before="120"/>
      <w:contextualSpacing/>
    </w:pPr>
    <w:rPr>
      <w:b/>
      <w:caps/>
    </w:rPr>
  </w:style>
  <w:style w:type="paragraph" w:customStyle="1" w:styleId="NIHHeading2">
    <w:name w:val="NIH Heading 2"/>
    <w:basedOn w:val="NIHNormal"/>
    <w:next w:val="NIHNormal"/>
    <w:qFormat/>
    <w:rsid w:val="003F7E2C"/>
    <w:pPr>
      <w:spacing w:before="120"/>
      <w:contextualSpacing/>
    </w:pPr>
    <w:rPr>
      <w:b/>
    </w:rPr>
  </w:style>
  <w:style w:type="paragraph" w:customStyle="1" w:styleId="NIHHeader3">
    <w:name w:val="NIH Header 3"/>
    <w:basedOn w:val="NIHNormal"/>
    <w:next w:val="NIHNormal"/>
    <w:qFormat/>
    <w:rsid w:val="001329B1"/>
    <w:pPr>
      <w:spacing w:before="120"/>
    </w:pPr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B454BE"/>
    <w:rPr>
      <w:rFonts w:ascii="Times New Roman" w:eastAsiaTheme="majorEastAsia" w:hAnsi="Times New Roman" w:cstheme="majorBidi"/>
      <w:b/>
      <w:bCs/>
      <w:cap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454BE"/>
    <w:rPr>
      <w:rFonts w:ascii="Times New Roman" w:eastAsiaTheme="majorEastAsia" w:hAnsi="Times New Roman" w:cstheme="majorBidi"/>
      <w:b/>
      <w:bCs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fmakw</dc:creator>
  <cp:lastModifiedBy>kaufmakw</cp:lastModifiedBy>
  <cp:revision>1</cp:revision>
  <dcterms:created xsi:type="dcterms:W3CDTF">2012-11-12T16:35:00Z</dcterms:created>
  <dcterms:modified xsi:type="dcterms:W3CDTF">2012-11-12T17:53:00Z</dcterms:modified>
</cp:coreProperties>
</file>